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0A0F" w:rsidRPr="008C51D4" w:rsidRDefault="00FD0A0F" w:rsidP="00AE7C11">
      <w:pPr>
        <w:rPr>
          <w:rFonts w:ascii="Palatino" w:hAnsi="Palatino"/>
          <w:color w:val="111111"/>
          <w:sz w:val="22"/>
          <w:szCs w:val="22"/>
          <w:shd w:val="clear" w:color="auto" w:fill="FFFFF8"/>
        </w:rPr>
      </w:pPr>
      <w:r>
        <w:rPr>
          <w:b/>
          <w:bCs/>
          <w:sz w:val="22"/>
          <w:szCs w:val="22"/>
        </w:rPr>
        <w:t xml:space="preserve">Supplementary </w:t>
      </w:r>
      <w:r w:rsidRPr="008C51D4">
        <w:rPr>
          <w:b/>
          <w:bCs/>
          <w:sz w:val="22"/>
          <w:szCs w:val="22"/>
        </w:rPr>
        <w:t xml:space="preserve">Table </w:t>
      </w:r>
      <w:r w:rsidR="000B4243">
        <w:rPr>
          <w:b/>
          <w:bCs/>
          <w:sz w:val="22"/>
          <w:szCs w:val="22"/>
        </w:rPr>
        <w:t>4</w:t>
      </w:r>
      <w:r w:rsidRPr="008C51D4">
        <w:rPr>
          <w:b/>
          <w:bCs/>
          <w:sz w:val="22"/>
          <w:szCs w:val="22"/>
        </w:rPr>
        <w:t>.</w:t>
      </w:r>
      <w:r w:rsidRPr="008C51D4">
        <w:rPr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Body composition characteristics</w:t>
      </w:r>
      <w:r w:rsidRPr="002A272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of patients with HNC, BMI </w:t>
      </w:r>
      <w:r>
        <w:rPr>
          <w:rFonts w:ascii="Times New Roman" w:hAnsi="Times New Roman" w:cs="Times New Roman"/>
          <w:sz w:val="22"/>
          <w:szCs w:val="22"/>
        </w:rPr>
        <w:t>&gt;30</w:t>
      </w:r>
      <w:r>
        <w:rPr>
          <w:rFonts w:ascii="Times New Roman" w:hAnsi="Times New Roman" w:cs="Times New Roman"/>
          <w:sz w:val="22"/>
          <w:szCs w:val="22"/>
        </w:rPr>
        <w:t xml:space="preserve"> Kg/m</w:t>
      </w:r>
      <w:r w:rsidRPr="0016706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and weight loss using BIVA</w:t>
      </w:r>
    </w:p>
    <w:p w:rsidR="00FD0A0F" w:rsidRDefault="00FD0A0F" w:rsidP="00AE7C11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</w:p>
    <w:p w:rsidR="00FD0A0F" w:rsidRPr="00217C3D" w:rsidRDefault="00FD0A0F" w:rsidP="00FD0A0F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2940" w:right="60" w:firstLine="660"/>
        <w:jc w:val="center"/>
        <w:rPr>
          <w:b/>
          <w:bCs/>
          <w:i w:val="0"/>
          <w:iCs/>
        </w:rPr>
      </w:pPr>
      <w:r w:rsidRPr="00121BF2">
        <w:rPr>
          <w:b/>
          <w:bCs/>
          <w:i w:val="0"/>
          <w:iCs/>
        </w:rPr>
        <w:t>Weight loss</w:t>
      </w:r>
    </w:p>
    <w:tbl>
      <w:tblPr>
        <w:tblStyle w:val="Table"/>
        <w:tblW w:w="8982" w:type="dxa"/>
        <w:jc w:val="center"/>
        <w:tblLayout w:type="fixed"/>
        <w:tblLook w:val="0420" w:firstRow="1" w:lastRow="0" w:firstColumn="0" w:lastColumn="0" w:noHBand="0" w:noVBand="1"/>
      </w:tblPr>
      <w:tblGrid>
        <w:gridCol w:w="1352"/>
        <w:gridCol w:w="1597"/>
        <w:gridCol w:w="1597"/>
        <w:gridCol w:w="1597"/>
        <w:gridCol w:w="1597"/>
        <w:gridCol w:w="1242"/>
      </w:tblGrid>
      <w:tr w:rsidR="00FD0A0F" w:rsidRPr="00507BD7" w:rsidTr="004E21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5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All patients   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 &lt;5 %   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5-10%   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&gt;10% 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FD0A0F" w:rsidRPr="00507BD7" w:rsidTr="004E21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5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N=71    </w:t>
            </w: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N=46    </w:t>
            </w: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N=16    </w:t>
            </w: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N=9  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Xc</w:t>
            </w:r>
            <w:proofErr w:type="spellEnd"/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7.3 (8.15)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7.5 (7.98)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7.8 (9.58)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5.0 (6.81)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714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z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476 (63.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465 (48.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506 (92.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484 (66.9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90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.58 (0.8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.79 (0.7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.29 (0.9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.03 (1.12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5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PA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17 (0.59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7 (0.5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19 (0.48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57 (0.82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71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C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1.1 (5.4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2.2 (4.23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9.1 (7.3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8.8 (6.07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59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0.2 (5.9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9.5 (5.8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1.1 (6.3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2.1 (6.13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415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FMI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.7 (1.8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.1 (1.5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0.5 (2.0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.3 (2.11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1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MI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.5 (1.8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.2 (1.7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.9 (2.1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1.3 (1.88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193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CMI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1.2 (1.5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1.6 (1.2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.6 (1.73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.3 (2.26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6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MI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9.91 (1.3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.2 (1.0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9.05 (1.6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9.86 (1.49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3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8.7 (4.4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8.9 (4.0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7.0 (5.6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0.0 (4.27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299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M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9.0 (4.2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9.4 (3.7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7.0 (5.6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0.0 (4.27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193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SM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3.2 (3.2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3.6 (2.4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.1 (5.0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.9 (2.49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312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F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60.4 (7.8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61.1 (6.3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8.0 (11.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61.2 (6.47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378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BW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4.6 (5.6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4.9 (4.5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3.5 (8.5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5.1 (4.75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696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CW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.1 (3.0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.0 (2.7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.1 (4.0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.0 (2.68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663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CWpct</w:t>
            </w:r>
            <w:proofErr w:type="spellEnd"/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2.2 (4.4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3.2 (3.63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1.2 (4.0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8.7 (6.99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0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AK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0.96 (0.13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0.95 (0.1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0.96 (0.1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0.98 (0.10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796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</w:t>
            </w:r>
            <w:r w:rsidR="00344E40"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tabolis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657 (15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684 (123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617 (20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584 (176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104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ydration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.5 (0.3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.5 (0.3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.5 (0.4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.6 (0.24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852  </w:t>
            </w:r>
          </w:p>
        </w:tc>
      </w:tr>
      <w:tr w:rsidR="00FD0A0F" w:rsidRPr="00507BD7" w:rsidTr="004E21D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utrition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961 (157)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997 (126)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904 (188)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880 (193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A0F" w:rsidRPr="00507BD7" w:rsidRDefault="00FD0A0F" w:rsidP="00FD0A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7B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33  </w:t>
            </w:r>
          </w:p>
        </w:tc>
      </w:tr>
    </w:tbl>
    <w:p w:rsidR="00C00435" w:rsidRDefault="00C00435"/>
    <w:sectPr w:rsidR="00C00435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00435" w:rsidRDefault="00C00435">
      <w:pPr>
        <w:spacing w:after="0"/>
      </w:pPr>
      <w:r>
        <w:separator/>
      </w:r>
    </w:p>
  </w:endnote>
  <w:endnote w:type="continuationSeparator" w:id="0">
    <w:p w:rsidR="00C00435" w:rsidRDefault="00C0043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00435" w:rsidRDefault="00C00435">
      <w:r>
        <w:separator/>
      </w:r>
    </w:p>
  </w:footnote>
  <w:footnote w:type="continuationSeparator" w:id="0">
    <w:p w:rsidR="00C00435" w:rsidRDefault="00C004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7A8CC86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983387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F10"/>
    <w:rsid w:val="000B4243"/>
    <w:rsid w:val="00344E40"/>
    <w:rsid w:val="00507BD7"/>
    <w:rsid w:val="008C6F10"/>
    <w:rsid w:val="00C00435"/>
    <w:rsid w:val="00FD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4E7694"/>
  <w15:docId w15:val="{B61021C4-C4D2-6A43-8D22-DDD0E330C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independien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tulo2">
    <w:name w:val="heading 2"/>
    <w:basedOn w:val="Normal"/>
    <w:next w:val="Textoindependien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tulo3">
    <w:name w:val="heading 3"/>
    <w:basedOn w:val="Normal"/>
    <w:next w:val="Textoindependien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Textoindependien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tulo5">
    <w:name w:val="heading 5"/>
    <w:basedOn w:val="Normal"/>
    <w:next w:val="Textoindependien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Textoindependien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Textoindependien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Textoindependien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Textoindependiente"/>
    <w:next w:val="Textoindependiente"/>
    <w:qFormat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Textoindependien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  <w:ind w:left="480" w:right="480"/>
    </w:pPr>
  </w:style>
  <w:style w:type="paragraph" w:styleId="Textonotapi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escripcinCar"/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rPr>
      <w:color w:val="4F81BD" w:themeColor="accent1"/>
    </w:rPr>
  </w:style>
  <w:style w:type="paragraph" w:styleId="TtuloTDC">
    <w:name w:val="TOC Heading"/>
    <w:basedOn w:val="Ttulo1"/>
    <w:next w:val="Textoindependien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ra Herrera</dc:creator>
  <cp:keywords/>
  <cp:lastModifiedBy>Aura Herrera</cp:lastModifiedBy>
  <cp:revision>4</cp:revision>
  <dcterms:created xsi:type="dcterms:W3CDTF">2024-04-15T06:53:00Z</dcterms:created>
  <dcterms:modified xsi:type="dcterms:W3CDTF">2024-04-15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